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121"/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127"/>
        <w:gridCol w:w="2835"/>
        <w:gridCol w:w="2126"/>
      </w:tblGrid>
      <w:tr w:rsidR="003957C1" w:rsidRPr="002C4502" w14:paraId="2476BC3F" w14:textId="77777777" w:rsidTr="005646C4">
        <w:trPr>
          <w:trHeight w:val="165"/>
        </w:trPr>
        <w:tc>
          <w:tcPr>
            <w:tcW w:w="70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176B28" w14:textId="77777777" w:rsidR="003957C1" w:rsidRPr="002C4502" w:rsidRDefault="003957C1" w:rsidP="005646C4">
            <w:pPr>
              <w:pStyle w:val="Default"/>
              <w:spacing w:before="120" w:after="120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nalysis Result</w:t>
            </w:r>
          </w:p>
        </w:tc>
      </w:tr>
      <w:tr w:rsidR="003957C1" w:rsidRPr="002C4502" w14:paraId="4FC4F95C" w14:textId="77777777" w:rsidTr="005646C4">
        <w:trPr>
          <w:trHeight w:val="16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2077C7" w14:textId="77777777" w:rsidR="003957C1" w:rsidRPr="002C4502" w:rsidRDefault="003957C1" w:rsidP="005646C4">
            <w:pPr>
              <w:pStyle w:val="Default"/>
              <w:ind w:firstLine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Particle Size nm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A004A7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DF6224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</w:t>
            </w:r>
          </w:p>
        </w:tc>
      </w:tr>
      <w:tr w:rsidR="003957C1" w:rsidRPr="002C4502" w14:paraId="443C3A54" w14:textId="77777777" w:rsidTr="005646C4">
        <w:trPr>
          <w:trHeight w:val="16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290B" w14:textId="77777777" w:rsidR="003957C1" w:rsidRPr="002C4502" w:rsidRDefault="003957C1" w:rsidP="005646C4">
            <w:pPr>
              <w:pStyle w:val="Default"/>
              <w:ind w:firstLine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Purity %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6770B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9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B7FE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</w:t>
            </w:r>
          </w:p>
        </w:tc>
      </w:tr>
      <w:tr w:rsidR="003957C1" w:rsidRPr="002C4502" w14:paraId="43B126AD" w14:textId="77777777" w:rsidTr="005646C4">
        <w:trPr>
          <w:trHeight w:val="16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850D" w14:textId="77777777" w:rsidR="003957C1" w:rsidRPr="002C4502" w:rsidRDefault="003957C1" w:rsidP="005646C4">
            <w:pPr>
              <w:pStyle w:val="Default"/>
              <w:ind w:firstLine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SA, M2/g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2A14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0</w:t>
            </w:r>
            <w:r w:rsidRPr="002C4502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‐</w:t>
            </w: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9F963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</w:t>
            </w:r>
          </w:p>
        </w:tc>
      </w:tr>
      <w:tr w:rsidR="003957C1" w:rsidRPr="002C4502" w14:paraId="203D04D9" w14:textId="77777777" w:rsidTr="005646C4">
        <w:trPr>
          <w:trHeight w:val="16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5A145" w14:textId="77777777" w:rsidR="003957C1" w:rsidRPr="002C4502" w:rsidRDefault="003957C1" w:rsidP="005646C4">
            <w:pPr>
              <w:pStyle w:val="Default"/>
              <w:ind w:firstLine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Loss on dry %≤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8DFE3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1B8D7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</w:t>
            </w:r>
          </w:p>
        </w:tc>
      </w:tr>
      <w:tr w:rsidR="003957C1" w:rsidRPr="002C4502" w14:paraId="26FDB0BD" w14:textId="77777777" w:rsidTr="005646C4">
        <w:trPr>
          <w:trHeight w:val="16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FAC28" w14:textId="77777777" w:rsidR="003957C1" w:rsidRPr="002C4502" w:rsidRDefault="003957C1" w:rsidP="005646C4">
            <w:pPr>
              <w:pStyle w:val="Default"/>
              <w:ind w:firstLine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AC64A2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hemical Composi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D561E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Analysis </w:t>
            </w:r>
            <w:proofErr w:type="spellStart"/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Wt</w:t>
            </w:r>
            <w:proofErr w:type="spellEnd"/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%</w:t>
            </w:r>
          </w:p>
        </w:tc>
      </w:tr>
      <w:tr w:rsidR="003957C1" w:rsidRPr="002C4502" w14:paraId="6726570A" w14:textId="77777777" w:rsidTr="005646C4">
        <w:trPr>
          <w:trHeight w:val="16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721574" w14:textId="77777777" w:rsidR="003957C1" w:rsidRPr="002C4502" w:rsidRDefault="003957C1" w:rsidP="005646C4">
            <w:pPr>
              <w:pStyle w:val="Default"/>
              <w:ind w:firstLine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Elemental analysi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ADF854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1C8BA7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3957C1" w:rsidRPr="002C4502" w14:paraId="3B568522" w14:textId="77777777" w:rsidTr="005646C4">
        <w:trPr>
          <w:trHeight w:val="165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44E5FE83" w14:textId="77777777" w:rsidR="003957C1" w:rsidRPr="002C4502" w:rsidRDefault="003957C1" w:rsidP="005646C4">
            <w:pPr>
              <w:pStyle w:val="Default"/>
              <w:ind w:firstLine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1C64D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F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423A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3957C1" w:rsidRPr="002C4502" w14:paraId="5EF3217D" w14:textId="77777777" w:rsidTr="005646C4">
        <w:trPr>
          <w:trHeight w:val="165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013E4FEF" w14:textId="77777777" w:rsidR="003957C1" w:rsidRPr="002C4502" w:rsidRDefault="003957C1" w:rsidP="005646C4">
            <w:pPr>
              <w:pStyle w:val="Default"/>
              <w:ind w:firstLine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D2A7D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CCC3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3957C1" w:rsidRPr="002C4502" w14:paraId="6AD15BCF" w14:textId="77777777" w:rsidTr="005646C4">
        <w:trPr>
          <w:trHeight w:val="165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3058B1A5" w14:textId="77777777" w:rsidR="003957C1" w:rsidRPr="002C4502" w:rsidRDefault="003957C1" w:rsidP="005646C4">
            <w:pPr>
              <w:pStyle w:val="Default"/>
              <w:ind w:firstLine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DCBC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F151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3957C1" w:rsidRPr="002C4502" w14:paraId="3D8DA717" w14:textId="77777777" w:rsidTr="005646C4">
        <w:trPr>
          <w:trHeight w:val="165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7CBBF48E" w14:textId="77777777" w:rsidR="003957C1" w:rsidRPr="002C4502" w:rsidRDefault="003957C1" w:rsidP="005646C4">
            <w:pPr>
              <w:pStyle w:val="Default"/>
              <w:ind w:firstLine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DC34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99107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.D</w:t>
            </w:r>
          </w:p>
        </w:tc>
      </w:tr>
      <w:tr w:rsidR="003957C1" w:rsidRPr="002C4502" w14:paraId="73B351C0" w14:textId="77777777" w:rsidTr="005646C4">
        <w:trPr>
          <w:trHeight w:val="165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7E4FE642" w14:textId="77777777" w:rsidR="003957C1" w:rsidRPr="002C4502" w:rsidRDefault="003957C1" w:rsidP="005646C4">
            <w:pPr>
              <w:pStyle w:val="Default"/>
              <w:ind w:firstLine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6810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211D8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3957C1" w:rsidRPr="002C4502" w14:paraId="2937A3C7" w14:textId="77777777" w:rsidTr="005646C4">
        <w:trPr>
          <w:trHeight w:val="165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41541B20" w14:textId="77777777" w:rsidR="003957C1" w:rsidRPr="002C4502" w:rsidRDefault="003957C1" w:rsidP="005646C4">
            <w:pPr>
              <w:pStyle w:val="Default"/>
              <w:ind w:firstLine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7583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0918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3957C1" w:rsidRPr="002C4502" w14:paraId="7D2D9A07" w14:textId="77777777" w:rsidTr="005646C4">
        <w:trPr>
          <w:trHeight w:val="165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5692DCC3" w14:textId="77777777" w:rsidR="003957C1" w:rsidRPr="002C4502" w:rsidRDefault="003957C1" w:rsidP="005646C4">
            <w:pPr>
              <w:pStyle w:val="Default"/>
              <w:ind w:firstLine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C0C04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D3DD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3957C1" w:rsidRPr="002C4502" w14:paraId="3B6CB683" w14:textId="77777777" w:rsidTr="005646C4">
        <w:trPr>
          <w:trHeight w:val="165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597AE917" w14:textId="77777777" w:rsidR="003957C1" w:rsidRPr="002C4502" w:rsidRDefault="003957C1" w:rsidP="005646C4">
            <w:pPr>
              <w:pStyle w:val="Default"/>
              <w:ind w:firstLine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FC95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2C92E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3957C1" w:rsidRPr="002C4502" w14:paraId="559B4DC1" w14:textId="77777777" w:rsidTr="005646C4">
        <w:trPr>
          <w:trHeight w:val="165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54A2A065" w14:textId="77777777" w:rsidR="003957C1" w:rsidRPr="002C4502" w:rsidRDefault="003957C1" w:rsidP="005646C4">
            <w:pPr>
              <w:pStyle w:val="Default"/>
              <w:ind w:firstLine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369A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B214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3957C1" w:rsidRPr="002C4502" w14:paraId="1F933605" w14:textId="77777777" w:rsidTr="005646C4">
        <w:trPr>
          <w:trHeight w:val="165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4202D090" w14:textId="77777777" w:rsidR="003957C1" w:rsidRPr="002C4502" w:rsidRDefault="003957C1" w:rsidP="005646C4">
            <w:pPr>
              <w:pStyle w:val="Default"/>
              <w:ind w:firstLine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E9ED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D2C2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.D</w:t>
            </w:r>
          </w:p>
        </w:tc>
      </w:tr>
      <w:tr w:rsidR="003957C1" w:rsidRPr="002C4502" w14:paraId="4CC14748" w14:textId="77777777" w:rsidTr="005646C4">
        <w:trPr>
          <w:trHeight w:val="165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6D8C1F1D" w14:textId="77777777" w:rsidR="003957C1" w:rsidRPr="002C4502" w:rsidRDefault="003957C1" w:rsidP="005646C4">
            <w:pPr>
              <w:pStyle w:val="Default"/>
              <w:ind w:firstLine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940F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6D0B4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3957C1" w:rsidRPr="002C4502" w14:paraId="7DA9423A" w14:textId="77777777" w:rsidTr="005646C4">
        <w:trPr>
          <w:trHeight w:val="165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2DD87058" w14:textId="77777777" w:rsidR="003957C1" w:rsidRPr="002C4502" w:rsidRDefault="003957C1" w:rsidP="005646C4">
            <w:pPr>
              <w:pStyle w:val="Default"/>
              <w:ind w:firstLine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ABBFB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681F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04</w:t>
            </w:r>
          </w:p>
        </w:tc>
      </w:tr>
      <w:tr w:rsidR="003957C1" w:rsidRPr="002C4502" w14:paraId="72D28BD4" w14:textId="77777777" w:rsidTr="005646C4">
        <w:trPr>
          <w:trHeight w:val="165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615EAA86" w14:textId="77777777" w:rsidR="003957C1" w:rsidRPr="002C4502" w:rsidRDefault="003957C1" w:rsidP="005646C4">
            <w:pPr>
              <w:pStyle w:val="Default"/>
              <w:ind w:firstLine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0AF79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71CD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3957C1" w:rsidRPr="002C4502" w14:paraId="4F93A6DA" w14:textId="77777777" w:rsidTr="005646C4">
        <w:trPr>
          <w:trHeight w:val="80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124B335D" w14:textId="77777777" w:rsidR="003957C1" w:rsidRPr="002C4502" w:rsidRDefault="003957C1" w:rsidP="005646C4">
            <w:pPr>
              <w:pStyle w:val="Default"/>
              <w:ind w:firstLine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E2743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5232F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3957C1" w:rsidRPr="002C4502" w14:paraId="258F727C" w14:textId="77777777" w:rsidTr="005646C4">
        <w:trPr>
          <w:trHeight w:val="16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74DECC" w14:textId="77777777" w:rsidR="003957C1" w:rsidRPr="002C4502" w:rsidRDefault="003957C1" w:rsidP="005646C4">
            <w:pPr>
              <w:pStyle w:val="Default"/>
              <w:ind w:firstLine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41DA4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F.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1D4DA" w14:textId="77777777" w:rsidR="003957C1" w:rsidRPr="002C4502" w:rsidRDefault="003957C1" w:rsidP="005646C4">
            <w:pPr>
              <w:pStyle w:val="Defaul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50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60</w:t>
            </w:r>
          </w:p>
        </w:tc>
      </w:tr>
    </w:tbl>
    <w:p w14:paraId="1A2E6082" w14:textId="3D097C53" w:rsidR="003957C1" w:rsidRDefault="001C750B" w:rsidP="003957C1">
      <w:pPr>
        <w:pStyle w:val="EndNoteBibliography"/>
        <w:tabs>
          <w:tab w:val="left" w:pos="3150"/>
        </w:tabs>
        <w:ind w:left="720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 xml:space="preserve">Supplementary </w:t>
      </w:r>
      <w:r w:rsidR="003957C1" w:rsidRPr="002C4502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Table 1</w:t>
      </w:r>
      <w:r w:rsidR="003957C1" w:rsidRPr="002C4502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Characteristics of Zinc oxide nanoparticles, analytical technique: Inductively Coupled/Elemental Analyzer</w:t>
      </w:r>
    </w:p>
    <w:p w14:paraId="746F61F0" w14:textId="77777777" w:rsidR="005A18DB" w:rsidRDefault="005A18DB" w:rsidP="003957C1"/>
    <w:sectPr w:rsidR="005A18DB" w:rsidSect="00BE0E8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7C1"/>
    <w:rsid w:val="001C750B"/>
    <w:rsid w:val="003957C1"/>
    <w:rsid w:val="005A18DB"/>
    <w:rsid w:val="00627A01"/>
    <w:rsid w:val="00BE0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54C75"/>
  <w15:chartTrackingRefBased/>
  <w15:docId w15:val="{102BB695-D245-4F64-B9A6-67677B04E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7C1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957C1"/>
    <w:pPr>
      <w:widowControl w:val="0"/>
      <w:autoSpaceDE w:val="0"/>
      <w:autoSpaceDN w:val="0"/>
      <w:adjustRightInd w:val="0"/>
      <w:spacing w:after="0" w:line="240" w:lineRule="auto"/>
      <w:ind w:hanging="284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957C1"/>
    <w:pPr>
      <w:spacing w:before="0" w:after="160"/>
      <w:ind w:hanging="284"/>
    </w:pPr>
    <w:rPr>
      <w:rFonts w:ascii="Calibri" w:eastAsia="Calibri" w:hAnsi="Calibri" w:cs="Arial"/>
      <w:noProof/>
      <w:sz w:val="22"/>
    </w:rPr>
  </w:style>
  <w:style w:type="character" w:customStyle="1" w:styleId="EndNoteBibliographyChar">
    <w:name w:val="EndNote Bibliography Char"/>
    <w:link w:val="EndNoteBibliography"/>
    <w:rsid w:val="003957C1"/>
    <w:rPr>
      <w:rFonts w:ascii="Calibri" w:eastAsia="Calibri" w:hAnsi="Calibri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Karimian</dc:creator>
  <cp:keywords/>
  <dc:description/>
  <cp:lastModifiedBy>India Humphreys</cp:lastModifiedBy>
  <cp:revision>2</cp:revision>
  <dcterms:created xsi:type="dcterms:W3CDTF">2023-02-24T10:34:00Z</dcterms:created>
  <dcterms:modified xsi:type="dcterms:W3CDTF">2023-03-07T16:06:00Z</dcterms:modified>
</cp:coreProperties>
</file>